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E2" w:rsidRPr="001A2C79" w:rsidRDefault="008355E9" w:rsidP="00224EE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dditional File 10</w:t>
      </w:r>
      <w:r w:rsidR="00224EE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</w:t>
      </w:r>
      <w:proofErr w:type="gramEnd"/>
      <w:r w:rsidR="00224EE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Sequence and mean PCR efficiency of primers used for qPCR analysis.</w:t>
      </w:r>
    </w:p>
    <w:tbl>
      <w:tblPr>
        <w:tblW w:w="9670" w:type="dxa"/>
        <w:tblInd w:w="40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873"/>
        <w:gridCol w:w="2127"/>
        <w:gridCol w:w="991"/>
        <w:gridCol w:w="1276"/>
        <w:gridCol w:w="2410"/>
        <w:gridCol w:w="993"/>
      </w:tblGrid>
      <w:tr w:rsidR="00224EE2" w:rsidRPr="00AE39F0" w:rsidTr="00EE7470">
        <w:trPr>
          <w:trHeight w:val="492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Gene co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Gene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function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Use of </w:t>
            </w:r>
            <w:proofErr w:type="gram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primer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Orientation of </w:t>
            </w:r>
            <w:proofErr w:type="gram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primer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Primer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sequences</w:t>
            </w:r>
            <w:proofErr w:type="spellEnd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('5-'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PCR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efficiency</w:t>
            </w:r>
            <w:proofErr w:type="spellEnd"/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_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6s0004g0282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AND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5' tes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CCCCTTTGCTCGGAGGAACAGA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.028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CCTGAAGCTTGCCTTGTCGC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_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6s0004g0282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AND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3' test</w:t>
            </w: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GCTGGGTTACCCCGGAGTTTG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67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AGACCCGGTTGCACGTCCG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90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_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6s0004g0282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AND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enomic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DNA test</w:t>
            </w: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TGTGCACCTGCTTCGCCC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54</w:t>
            </w:r>
          </w:p>
        </w:tc>
      </w:tr>
      <w:tr w:rsidR="00224EE2" w:rsidRPr="00AE39F0" w:rsidTr="00EE7470">
        <w:trPr>
          <w:trHeight w:val="290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GGAATGGGGAGAGGGGTCC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90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_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02s0025g01050 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Ubiquitin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onjugating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nzyme E2-17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ference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CCTCCTGACAGTCCATATGCTGG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87</w:t>
            </w:r>
          </w:p>
        </w:tc>
      </w:tr>
      <w:tr w:rsidR="00224EE2" w:rsidRPr="00AE39F0" w:rsidTr="00EE7470">
        <w:trPr>
          <w:trHeight w:val="290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GGCTGGGCTCCACTGCTCC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492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_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4s0171g0044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lyceraldehyde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-3-phosphate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ference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ene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CTGGAATTGCTCTGAATG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12</w:t>
            </w:r>
          </w:p>
        </w:tc>
      </w:tr>
      <w:tr w:rsidR="00224EE2" w:rsidRPr="00AE39F0" w:rsidTr="00EE7470">
        <w:trPr>
          <w:trHeight w:val="492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CTGAAAATTCTGGGTCCA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19s0014g0313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xin.induced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regulated-responsive-activated protein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CCAGGATCAACTCCATGCCTCG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78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CAGGAAAGAGCAGGCGGG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15s0048g02430</w:t>
            </w:r>
          </w:p>
        </w:tc>
        <w:tc>
          <w:tcPr>
            <w:tcW w:w="2127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involved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hylene signa</w:t>
            </w:r>
            <w:r w:rsidRPr="00035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ng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CCCGGTTTGCAGGTGCTC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8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ACGGCCCTATGGACCGCAC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452608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452608">
              <w:rPr>
                <w:rFonts w:ascii="Times New Roman" w:hAnsi="Times New Roman" w:cs="Times New Roman"/>
                <w:sz w:val="20"/>
                <w:szCs w:val="20"/>
              </w:rPr>
              <w:t>11s0149g00130</w:t>
            </w:r>
          </w:p>
        </w:tc>
        <w:tc>
          <w:tcPr>
            <w:tcW w:w="2127" w:type="dxa"/>
          </w:tcPr>
          <w:p w:rsidR="00224EE2" w:rsidRPr="00452608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26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involved in DNA synthesis and chromatin structure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GGATGCAGCGAGGTCTGG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.048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CCGTCTCTCCGATATGTGGC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  <w:tcBorders>
              <w:bottom w:val="nil"/>
            </w:tcBorders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07s0191g00240</w:t>
            </w:r>
          </w:p>
        </w:tc>
        <w:tc>
          <w:tcPr>
            <w:tcW w:w="2127" w:type="dxa"/>
            <w:tcBorders>
              <w:bottom w:val="nil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sic Helix-Loop-Helix famil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scription factor</w:t>
            </w:r>
          </w:p>
        </w:tc>
        <w:tc>
          <w:tcPr>
            <w:tcW w:w="991" w:type="dxa"/>
            <w:tcBorders>
              <w:bottom w:val="nil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CTTGGCTCCACTCCGTCCGC</w:t>
            </w:r>
          </w:p>
        </w:tc>
        <w:tc>
          <w:tcPr>
            <w:tcW w:w="993" w:type="dxa"/>
            <w:tcBorders>
              <w:bottom w:val="nil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47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CCTTGGATCCTCCCCACCG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</w:tbl>
    <w:p w:rsidR="00224EE2" w:rsidRDefault="00224EE2" w:rsidP="00224EE2">
      <w:r>
        <w:br w:type="page"/>
      </w:r>
    </w:p>
    <w:tbl>
      <w:tblPr>
        <w:tblW w:w="9670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73"/>
        <w:gridCol w:w="2127"/>
        <w:gridCol w:w="991"/>
        <w:gridCol w:w="1276"/>
        <w:gridCol w:w="2410"/>
        <w:gridCol w:w="993"/>
      </w:tblGrid>
      <w:tr w:rsidR="00224EE2" w:rsidRPr="00AE39F0" w:rsidTr="00EE7470">
        <w:trPr>
          <w:trHeight w:val="492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lastRenderedPageBreak/>
              <w:t>Gene co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Gene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function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Use of </w:t>
            </w:r>
            <w:proofErr w:type="gram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primer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Orientation of </w:t>
            </w:r>
            <w:proofErr w:type="gram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primer</w:t>
            </w:r>
            <w:proofErr w:type="gram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Primer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sequences</w:t>
            </w:r>
            <w:proofErr w:type="spellEnd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('5-'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 PCR </w:t>
            </w:r>
            <w:proofErr w:type="spellStart"/>
            <w:r w:rsidRPr="00AE39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efficiency</w:t>
            </w:r>
            <w:proofErr w:type="spellEnd"/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18s0001g1015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ETALA2_Ethylene-responsive element binding prote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scription factor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GCCGCTCTGCTCGCCTCA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.069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GGCGGTCTCCATGGCGTCA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452608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452608">
              <w:rPr>
                <w:rFonts w:ascii="Times New Roman" w:hAnsi="Times New Roman" w:cs="Times New Roman"/>
                <w:sz w:val="20"/>
                <w:szCs w:val="20"/>
              </w:rPr>
              <w:t>06s0080g00290</w:t>
            </w:r>
          </w:p>
        </w:tc>
        <w:tc>
          <w:tcPr>
            <w:tcW w:w="2127" w:type="dxa"/>
          </w:tcPr>
          <w:p w:rsidR="00224EE2" w:rsidRPr="00452608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erminal </w:t>
            </w:r>
            <w:proofErr w:type="spellStart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lower</w:t>
            </w:r>
            <w:proofErr w:type="spellEnd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proofErr w:type="spellStart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ke</w:t>
            </w:r>
            <w:proofErr w:type="spellEnd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</w:t>
            </w:r>
            <w:proofErr w:type="spellEnd"/>
            <w:r w:rsidRPr="004526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GGCCCCAGCGACCCATACC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2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GGGTTGACTGTTTGTCGGCGT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09s0002g0316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Poly(A)-binding protein</w:t>
            </w:r>
          </w:p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CCCTCACCCAAATCCTACCCC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27</w:t>
            </w: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TGGGGCAAAAGGGCGCATCA</w:t>
            </w:r>
          </w:p>
        </w:tc>
        <w:tc>
          <w:tcPr>
            <w:tcW w:w="993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492"/>
        </w:trPr>
        <w:tc>
          <w:tcPr>
            <w:tcW w:w="1873" w:type="dxa"/>
          </w:tcPr>
          <w:p w:rsidR="00224EE2" w:rsidRPr="00452608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452608">
              <w:rPr>
                <w:rFonts w:ascii="Times New Roman" w:hAnsi="Times New Roman" w:cs="Times New Roman"/>
                <w:sz w:val="20"/>
                <w:szCs w:val="20"/>
              </w:rPr>
              <w:t>16s0098g01510</w:t>
            </w:r>
          </w:p>
        </w:tc>
        <w:tc>
          <w:tcPr>
            <w:tcW w:w="2127" w:type="dxa"/>
          </w:tcPr>
          <w:p w:rsidR="00224EE2" w:rsidRPr="00452608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608">
              <w:rPr>
                <w:rFonts w:ascii="Times New Roman" w:hAnsi="Times New Roman" w:cs="Times New Roman"/>
                <w:sz w:val="20"/>
                <w:szCs w:val="20"/>
              </w:rPr>
              <w:t>SET-domain transcriptional regulator family</w:t>
            </w:r>
          </w:p>
        </w:tc>
        <w:tc>
          <w:tcPr>
            <w:tcW w:w="991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e of interest</w:t>
            </w:r>
          </w:p>
        </w:tc>
        <w:tc>
          <w:tcPr>
            <w:tcW w:w="1276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AGAAGGGTTCACAGTTGAGGCAGA</w:t>
            </w:r>
          </w:p>
        </w:tc>
        <w:tc>
          <w:tcPr>
            <w:tcW w:w="993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31</w:t>
            </w:r>
          </w:p>
        </w:tc>
      </w:tr>
      <w:tr w:rsidR="00224EE2" w:rsidRPr="00AE39F0" w:rsidTr="00EE7470">
        <w:trPr>
          <w:trHeight w:val="492"/>
        </w:trPr>
        <w:tc>
          <w:tcPr>
            <w:tcW w:w="1873" w:type="dxa"/>
          </w:tcPr>
          <w:p w:rsidR="00224EE2" w:rsidRPr="00452608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224EE2" w:rsidRPr="00452608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verse </w:t>
            </w:r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ACCACGCTTGTCAGGACAGATGA</w:t>
            </w:r>
          </w:p>
        </w:tc>
        <w:tc>
          <w:tcPr>
            <w:tcW w:w="993" w:type="dxa"/>
          </w:tcPr>
          <w:p w:rsidR="00224EE2" w:rsidRPr="00035599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_</w:t>
            </w: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18s0001g03180</w:t>
            </w:r>
          </w:p>
        </w:tc>
        <w:tc>
          <w:tcPr>
            <w:tcW w:w="2127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dulin</w:t>
            </w:r>
            <w:proofErr w:type="spellEnd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like protein</w:t>
            </w:r>
          </w:p>
        </w:tc>
        <w:tc>
          <w:tcPr>
            <w:tcW w:w="991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Gene of </w:t>
            </w: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nterest</w:t>
            </w:r>
            <w:proofErr w:type="spellEnd"/>
          </w:p>
        </w:tc>
        <w:tc>
          <w:tcPr>
            <w:tcW w:w="1276" w:type="dxa"/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  <w:proofErr w:type="spellEnd"/>
          </w:p>
        </w:tc>
        <w:tc>
          <w:tcPr>
            <w:tcW w:w="2410" w:type="dxa"/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AGGCCCAGTGTTTGTGACAGCA</w:t>
            </w:r>
          </w:p>
        </w:tc>
        <w:tc>
          <w:tcPr>
            <w:tcW w:w="993" w:type="dxa"/>
          </w:tcPr>
          <w:p w:rsidR="00224EE2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.951</w:t>
            </w:r>
          </w:p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224EE2" w:rsidRPr="00AE39F0" w:rsidTr="00EE7470">
        <w:trPr>
          <w:trHeight w:val="245"/>
        </w:trPr>
        <w:tc>
          <w:tcPr>
            <w:tcW w:w="1873" w:type="dxa"/>
            <w:tcBorders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E39F0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24EE2" w:rsidRPr="00AE39F0" w:rsidRDefault="00224EE2" w:rsidP="00EE7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9F0">
              <w:rPr>
                <w:rFonts w:ascii="Times New Roman" w:hAnsi="Times New Roman" w:cs="Times New Roman"/>
                <w:sz w:val="20"/>
                <w:szCs w:val="20"/>
              </w:rPr>
              <w:t>CCCATGCCACAGAGTAAAGGCC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24EE2" w:rsidRPr="00AE39F0" w:rsidRDefault="00224EE2" w:rsidP="00EE74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</w:tbl>
    <w:p w:rsidR="00224EE2" w:rsidRDefault="00224EE2" w:rsidP="00224EE2"/>
    <w:p w:rsidR="00224EE2" w:rsidRDefault="00224EE2" w:rsidP="00224EE2"/>
    <w:p w:rsidR="009417B2" w:rsidRPr="002016B0" w:rsidRDefault="009417B2" w:rsidP="002016B0">
      <w:pPr>
        <w:rPr>
          <w:lang w:val="en-US"/>
        </w:rPr>
      </w:pPr>
    </w:p>
    <w:sectPr w:rsidR="009417B2" w:rsidRPr="002016B0" w:rsidSect="00747E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3B9E"/>
    <w:rsid w:val="000A6A1E"/>
    <w:rsid w:val="000D4ECF"/>
    <w:rsid w:val="000F3AF4"/>
    <w:rsid w:val="0010178B"/>
    <w:rsid w:val="001F0DF1"/>
    <w:rsid w:val="002016B0"/>
    <w:rsid w:val="00224EE2"/>
    <w:rsid w:val="0028414A"/>
    <w:rsid w:val="002B7B6A"/>
    <w:rsid w:val="002C7164"/>
    <w:rsid w:val="00317F10"/>
    <w:rsid w:val="003461AE"/>
    <w:rsid w:val="003537A3"/>
    <w:rsid w:val="0035561D"/>
    <w:rsid w:val="003712F5"/>
    <w:rsid w:val="003B2C08"/>
    <w:rsid w:val="003B480E"/>
    <w:rsid w:val="00411428"/>
    <w:rsid w:val="004E6FB4"/>
    <w:rsid w:val="005D1C30"/>
    <w:rsid w:val="005F0066"/>
    <w:rsid w:val="0060187E"/>
    <w:rsid w:val="007177FF"/>
    <w:rsid w:val="0072388B"/>
    <w:rsid w:val="00740123"/>
    <w:rsid w:val="00747E60"/>
    <w:rsid w:val="007722F5"/>
    <w:rsid w:val="0078536A"/>
    <w:rsid w:val="00791624"/>
    <w:rsid w:val="007B6843"/>
    <w:rsid w:val="007D257B"/>
    <w:rsid w:val="007D78BB"/>
    <w:rsid w:val="00801B6A"/>
    <w:rsid w:val="008061E0"/>
    <w:rsid w:val="00831312"/>
    <w:rsid w:val="008355E9"/>
    <w:rsid w:val="009417B2"/>
    <w:rsid w:val="009A2414"/>
    <w:rsid w:val="009C07FD"/>
    <w:rsid w:val="00A0676C"/>
    <w:rsid w:val="00A322A7"/>
    <w:rsid w:val="00A65442"/>
    <w:rsid w:val="00B51301"/>
    <w:rsid w:val="00B7531F"/>
    <w:rsid w:val="00BE50E4"/>
    <w:rsid w:val="00BF3716"/>
    <w:rsid w:val="00C419D6"/>
    <w:rsid w:val="00CA4F2C"/>
    <w:rsid w:val="00CB10B5"/>
    <w:rsid w:val="00D36DE1"/>
    <w:rsid w:val="00D74E6C"/>
    <w:rsid w:val="00E024BF"/>
    <w:rsid w:val="00E52450"/>
    <w:rsid w:val="00E72A8B"/>
    <w:rsid w:val="00EC0950"/>
    <w:rsid w:val="00ED79C6"/>
    <w:rsid w:val="00EF68A4"/>
    <w:rsid w:val="00F30686"/>
    <w:rsid w:val="00F43B9E"/>
    <w:rsid w:val="00F60101"/>
    <w:rsid w:val="00F9511F"/>
    <w:rsid w:val="00FB0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6B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01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16B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3-04-08T08:51:00Z</dcterms:created>
  <dcterms:modified xsi:type="dcterms:W3CDTF">2013-04-08T08:51:00Z</dcterms:modified>
</cp:coreProperties>
</file>